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483083" w14:textId="77777777" w:rsidR="002D5C65" w:rsidRPr="00FA14C9" w:rsidRDefault="00000000">
      <w:pPr>
        <w:rPr>
          <w:rFonts w:ascii="Times New Roman" w:hAnsi="Times New Roman" w:cs="Times New Roman"/>
        </w:rPr>
      </w:pPr>
      <w:r w:rsidRPr="00FA14C9">
        <w:rPr>
          <w:rFonts w:ascii="Times New Roman" w:hAnsi="Times New Roman" w:cs="Times New Roman"/>
        </w:rPr>
        <w:t>Supplementary Table 1. Comparison of Variable Missingness and Distribution Before and After Multiple Imputation</w:t>
      </w:r>
    </w:p>
    <w:tbl>
      <w:tblPr>
        <w:tblW w:w="10480" w:type="dxa"/>
        <w:jc w:val="center"/>
        <w:tblLayout w:type="fixed"/>
        <w:tblLook w:val="0420" w:firstRow="1" w:lastRow="0" w:firstColumn="0" w:lastColumn="0" w:noHBand="0" w:noVBand="1"/>
      </w:tblPr>
      <w:tblGrid>
        <w:gridCol w:w="2684"/>
        <w:gridCol w:w="1371"/>
        <w:gridCol w:w="1656"/>
        <w:gridCol w:w="1656"/>
        <w:gridCol w:w="1656"/>
        <w:gridCol w:w="1457"/>
      </w:tblGrid>
      <w:tr w:rsidR="002C6618" w:rsidRPr="00FA14C9" w14:paraId="1081F850" w14:textId="77777777" w:rsidTr="00410F5F">
        <w:trPr>
          <w:tblHeader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9DDA4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b/>
                <w:color w:val="000000"/>
              </w:rPr>
              <w:t>Variable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8C46E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b/>
                <w:color w:val="000000"/>
              </w:rPr>
              <w:t>Missing, %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48083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b/>
                <w:color w:val="000000"/>
              </w:rPr>
              <w:t>Median before</w:t>
            </w:r>
            <w:r w:rsidRPr="00FA14C9">
              <w:rPr>
                <w:rFonts w:ascii="Times New Roman" w:eastAsia="Times New Roman" w:hAnsi="Times New Roman" w:cs="Times New Roman"/>
                <w:b/>
                <w:color w:val="000000"/>
              </w:rPr>
              <w:br/>
              <w:t>imputation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C52DF2F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b/>
                <w:color w:val="000000"/>
              </w:rPr>
              <w:t>Median after</w:t>
            </w:r>
            <w:r w:rsidRPr="00FA14C9">
              <w:rPr>
                <w:rFonts w:ascii="Times New Roman" w:eastAsia="Times New Roman" w:hAnsi="Times New Roman" w:cs="Times New Roman"/>
                <w:b/>
                <w:color w:val="000000"/>
              </w:rPr>
              <w:br/>
              <w:t>imputation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248CD65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b/>
                <w:color w:val="000000"/>
              </w:rPr>
              <w:t>Mean before</w:t>
            </w:r>
            <w:r w:rsidRPr="00FA14C9">
              <w:rPr>
                <w:rFonts w:ascii="Times New Roman" w:eastAsia="Times New Roman" w:hAnsi="Times New Roman" w:cs="Times New Roman"/>
                <w:b/>
                <w:color w:val="000000"/>
              </w:rPr>
              <w:br/>
              <w:t>imputation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C3B76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b/>
                <w:color w:val="000000"/>
              </w:rPr>
              <w:t>Mean after</w:t>
            </w:r>
            <w:r w:rsidRPr="00FA14C9">
              <w:rPr>
                <w:rFonts w:ascii="Times New Roman" w:eastAsia="Times New Roman" w:hAnsi="Times New Roman" w:cs="Times New Roman"/>
                <w:b/>
                <w:color w:val="000000"/>
              </w:rPr>
              <w:br/>
              <w:t>imputation</w:t>
            </w:r>
          </w:p>
        </w:tc>
      </w:tr>
      <w:tr w:rsidR="002C6618" w:rsidRPr="00FA14C9" w14:paraId="19EA310F" w14:textId="77777777" w:rsidTr="00410F5F">
        <w:trPr>
          <w:jc w:val="center"/>
        </w:trPr>
        <w:tc>
          <w:tcPr>
            <w:tcW w:w="26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FC264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PNI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1726A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9.5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EF831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43.75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7C445AB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43.65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FB1911B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43.9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8866E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43.81</w:t>
            </w:r>
          </w:p>
        </w:tc>
      </w:tr>
      <w:tr w:rsidR="002C6618" w:rsidRPr="00FA14C9" w14:paraId="042BCE23" w14:textId="77777777" w:rsidTr="00410F5F">
        <w:trPr>
          <w:jc w:val="center"/>
        </w:trPr>
        <w:tc>
          <w:tcPr>
            <w:tcW w:w="26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8D31B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NLR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797A9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4.68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21AF8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  <w:r>
              <w:rPr>
                <w:rFonts w:ascii="Times New Roman" w:eastAsia="Times New Roman" w:hAnsi="Times New Roman" w:cs="Times New Roman" w:hint="eastAsia"/>
                <w:color w:val="000000"/>
                <w:lang w:eastAsia="zh-CN"/>
              </w:rPr>
              <w:t>4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D15737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5.3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0B9885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7.</w:t>
            </w:r>
            <w:r>
              <w:rPr>
                <w:rFonts w:ascii="Times New Roman" w:eastAsia="Times New Roman" w:hAnsi="Times New Roman" w:cs="Times New Roman" w:hint="eastAsia"/>
                <w:color w:val="000000"/>
                <w:lang w:eastAsia="zh-CN"/>
              </w:rPr>
              <w:t>2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7015B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7.32</w:t>
            </w:r>
          </w:p>
        </w:tc>
      </w:tr>
      <w:tr w:rsidR="002C6618" w:rsidRPr="00FA14C9" w14:paraId="7D764A8C" w14:textId="77777777" w:rsidTr="00410F5F">
        <w:trPr>
          <w:jc w:val="center"/>
        </w:trPr>
        <w:tc>
          <w:tcPr>
            <w:tcW w:w="26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FD288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Hs-CRP (mg/L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C7FA0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17.98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8FD43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4.37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BE8A89D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4.34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7996E7F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5.29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0C159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5.27</w:t>
            </w:r>
          </w:p>
        </w:tc>
      </w:tr>
      <w:tr w:rsidR="002C6618" w:rsidRPr="00FA14C9" w14:paraId="3BFD1E81" w14:textId="77777777" w:rsidTr="00410F5F">
        <w:trPr>
          <w:jc w:val="center"/>
        </w:trPr>
        <w:tc>
          <w:tcPr>
            <w:tcW w:w="26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6C72F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TT (s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42653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7.39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F063B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17.2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8BEFB99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17.2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1C6E14B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26.7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DC360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26.56</w:t>
            </w:r>
          </w:p>
        </w:tc>
      </w:tr>
      <w:tr w:rsidR="002C6618" w:rsidRPr="00FA14C9" w14:paraId="48BA60B7" w14:textId="77777777" w:rsidTr="00410F5F">
        <w:trPr>
          <w:jc w:val="center"/>
        </w:trPr>
        <w:tc>
          <w:tcPr>
            <w:tcW w:w="26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81287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Fibrinogen (g/L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BB2D1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7.39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7B372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3.4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1BC0D1C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3.4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4FA5D7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3.6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A0B8F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3.61</w:t>
            </w:r>
          </w:p>
        </w:tc>
      </w:tr>
      <w:tr w:rsidR="002C6618" w:rsidRPr="00FA14C9" w14:paraId="56E19D4E" w14:textId="77777777" w:rsidTr="00410F5F">
        <w:trPr>
          <w:jc w:val="center"/>
        </w:trPr>
        <w:tc>
          <w:tcPr>
            <w:tcW w:w="26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D1862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D-dimer (mg/L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D4184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7.88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73D97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D2C57D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EF1B29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1CA11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</w:tr>
      <w:tr w:rsidR="002C6618" w:rsidRPr="00FA14C9" w14:paraId="7168A81E" w14:textId="77777777" w:rsidTr="00410F5F">
        <w:trPr>
          <w:jc w:val="center"/>
        </w:trPr>
        <w:tc>
          <w:tcPr>
            <w:tcW w:w="26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C9CD8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FDP (mg/L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9D1CE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16.64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27C51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E97F6E8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1.8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E8070F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4.6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3B021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4.48</w:t>
            </w:r>
          </w:p>
        </w:tc>
      </w:tr>
      <w:tr w:rsidR="002C6618" w:rsidRPr="00FA14C9" w14:paraId="02C99DEE" w14:textId="77777777" w:rsidTr="00410F5F">
        <w:trPr>
          <w:jc w:val="center"/>
        </w:trPr>
        <w:tc>
          <w:tcPr>
            <w:tcW w:w="26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687B3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Neutrophil (%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0C129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4.68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F0149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76.3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F11A9F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76.3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971C14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75.5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D0EB1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75.56</w:t>
            </w:r>
          </w:p>
        </w:tc>
      </w:tr>
      <w:tr w:rsidR="002C6618" w:rsidRPr="00FA14C9" w14:paraId="5E7075DC" w14:textId="77777777" w:rsidTr="00410F5F">
        <w:trPr>
          <w:jc w:val="center"/>
        </w:trPr>
        <w:tc>
          <w:tcPr>
            <w:tcW w:w="26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C703B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Neutrophil (10⁹/L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A46D3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4.68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BF0C0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lang w:eastAsia="zh-CN"/>
              </w:rPr>
              <w:t>7</w:t>
            </w: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.14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57FB3B6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7.33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F1E55A3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lang w:eastAsia="zh-CN"/>
              </w:rPr>
              <w:t>7</w:t>
            </w: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.8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82642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7.95</w:t>
            </w:r>
          </w:p>
        </w:tc>
      </w:tr>
      <w:tr w:rsidR="002C6618" w:rsidRPr="00FA14C9" w14:paraId="4CE03A15" w14:textId="77777777" w:rsidTr="00410F5F">
        <w:trPr>
          <w:jc w:val="center"/>
        </w:trPr>
        <w:tc>
          <w:tcPr>
            <w:tcW w:w="26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6687E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Lymphocyte (10⁹/L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36F02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4.68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67345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010C35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3E4DE8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F9267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</w:tr>
      <w:tr w:rsidR="002C6618" w:rsidRPr="00FA14C9" w14:paraId="7EBBD38B" w14:textId="77777777" w:rsidTr="00410F5F">
        <w:trPr>
          <w:jc w:val="center"/>
        </w:trPr>
        <w:tc>
          <w:tcPr>
            <w:tcW w:w="26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1081A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WBC (10⁹/L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0AA6E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4.68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727C2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8.2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1D299A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8.23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D1B09F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8.8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175AA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8.85</w:t>
            </w:r>
          </w:p>
        </w:tc>
      </w:tr>
      <w:tr w:rsidR="002C6618" w:rsidRPr="00FA14C9" w14:paraId="68986008" w14:textId="77777777" w:rsidTr="00410F5F">
        <w:trPr>
          <w:jc w:val="center"/>
        </w:trPr>
        <w:tc>
          <w:tcPr>
            <w:tcW w:w="26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F8511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HGB (g/L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0A389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4.68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E87C0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135.0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0AA772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136.0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4C679F7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134.2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19906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134.58</w:t>
            </w:r>
          </w:p>
        </w:tc>
      </w:tr>
      <w:tr w:rsidR="002C6618" w:rsidRPr="00FA14C9" w14:paraId="5A2BFD83" w14:textId="77777777" w:rsidTr="00410F5F">
        <w:trPr>
          <w:jc w:val="center"/>
        </w:trPr>
        <w:tc>
          <w:tcPr>
            <w:tcW w:w="26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8FF7A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HbA1c (%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DCCBA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12.03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3DA82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6.0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8626606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6.0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F0C1E2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6.5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ABC70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6.55</w:t>
            </w:r>
          </w:p>
        </w:tc>
      </w:tr>
      <w:tr w:rsidR="002C6618" w:rsidRPr="00FA14C9" w14:paraId="4FFA4041" w14:textId="77777777" w:rsidTr="00410F5F">
        <w:trPr>
          <w:jc w:val="center"/>
        </w:trPr>
        <w:tc>
          <w:tcPr>
            <w:tcW w:w="26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968EC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Glucose (mmol/L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B19DF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4.84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C6EAE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6.86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7EEDEA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6.86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7A08A5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8.1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A653B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8.10</w:t>
            </w:r>
          </w:p>
        </w:tc>
      </w:tr>
      <w:tr w:rsidR="002C6618" w:rsidRPr="00FA14C9" w14:paraId="574795F3" w14:textId="77777777" w:rsidTr="00410F5F">
        <w:trPr>
          <w:jc w:val="center"/>
        </w:trPr>
        <w:tc>
          <w:tcPr>
            <w:tcW w:w="26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FE3D1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Lipoprotein(a) (mg/L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3997A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10.09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39AE9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230.0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3CAC252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228.0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48DB05B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317.0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39AD3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317.06</w:t>
            </w:r>
          </w:p>
        </w:tc>
      </w:tr>
      <w:tr w:rsidR="002C6618" w:rsidRPr="00FA14C9" w14:paraId="6E0FD5D0" w14:textId="77777777" w:rsidTr="00410F5F">
        <w:trPr>
          <w:jc w:val="center"/>
        </w:trPr>
        <w:tc>
          <w:tcPr>
            <w:tcW w:w="26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06A82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A14C9">
              <w:rPr>
                <w:rFonts w:ascii="Times New Roman" w:eastAsia="Times New Roman" w:hAnsi="Times New Roman" w:cs="Times New Roman"/>
                <w:color w:val="000000"/>
              </w:rPr>
              <w:t>ApoE</w:t>
            </w:r>
            <w:proofErr w:type="spellEnd"/>
            <w:r w:rsidRPr="00FA14C9">
              <w:rPr>
                <w:rFonts w:ascii="Times New Roman" w:eastAsia="Times New Roman" w:hAnsi="Times New Roman" w:cs="Times New Roman"/>
                <w:color w:val="000000"/>
              </w:rPr>
              <w:t xml:space="preserve"> (g/L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2F842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10.09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ADFB4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33.2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3F4F388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33.4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2F54B0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35.7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0CB31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35.91</w:t>
            </w:r>
          </w:p>
        </w:tc>
      </w:tr>
      <w:tr w:rsidR="002C6618" w:rsidRPr="00FA14C9" w14:paraId="71368BC1" w14:textId="77777777" w:rsidTr="00410F5F">
        <w:trPr>
          <w:jc w:val="center"/>
        </w:trPr>
        <w:tc>
          <w:tcPr>
            <w:tcW w:w="26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A838C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ApoB (g/L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57CC9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10.09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0E649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6BF725B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9930637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2612A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</w:tr>
      <w:tr w:rsidR="002C6618" w:rsidRPr="00FA14C9" w14:paraId="42B284C3" w14:textId="77777777" w:rsidTr="00410F5F">
        <w:trPr>
          <w:jc w:val="center"/>
        </w:trPr>
        <w:tc>
          <w:tcPr>
            <w:tcW w:w="26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C62EC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A14C9">
              <w:rPr>
                <w:rFonts w:ascii="Times New Roman" w:eastAsia="Times New Roman" w:hAnsi="Times New Roman" w:cs="Times New Roman"/>
                <w:color w:val="000000"/>
              </w:rPr>
              <w:t>ApoA</w:t>
            </w:r>
            <w:proofErr w:type="spellEnd"/>
            <w:r w:rsidRPr="00FA14C9">
              <w:rPr>
                <w:rFonts w:ascii="Times New Roman" w:eastAsia="Times New Roman" w:hAnsi="Times New Roman" w:cs="Times New Roman"/>
                <w:color w:val="000000"/>
              </w:rPr>
              <w:t xml:space="preserve"> (g/L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BE2A9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10.09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32897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B8EF5C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C399B3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C5CD7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</w:tr>
      <w:tr w:rsidR="002C6618" w:rsidRPr="00FA14C9" w14:paraId="472E2892" w14:textId="77777777" w:rsidTr="00410F5F">
        <w:trPr>
          <w:jc w:val="center"/>
        </w:trPr>
        <w:tc>
          <w:tcPr>
            <w:tcW w:w="26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C12F7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LDL (mmol/L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07DAC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9.37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2178F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2.2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DBEAE41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2.2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72FBD46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2.3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CC8BF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</w:tr>
      <w:tr w:rsidR="002C6618" w:rsidRPr="00FA14C9" w14:paraId="1692A009" w14:textId="77777777" w:rsidTr="00410F5F">
        <w:trPr>
          <w:jc w:val="center"/>
        </w:trPr>
        <w:tc>
          <w:tcPr>
            <w:tcW w:w="26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73311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HDL (mmol/L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EFEB2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9.37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DE59B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A2E375D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A0EAC46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3C9D5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</w:tr>
      <w:tr w:rsidR="002C6618" w:rsidRPr="00FA14C9" w14:paraId="0310A778" w14:textId="77777777" w:rsidTr="00410F5F">
        <w:trPr>
          <w:jc w:val="center"/>
        </w:trPr>
        <w:tc>
          <w:tcPr>
            <w:tcW w:w="26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240D4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Triglyceride (mmol/L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DCA66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9.35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A8C8A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CCE49AC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ED2687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BBF25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</w:tr>
      <w:tr w:rsidR="002C6618" w:rsidRPr="00FA14C9" w14:paraId="08C69D17" w14:textId="77777777" w:rsidTr="00410F5F">
        <w:trPr>
          <w:jc w:val="center"/>
        </w:trPr>
        <w:tc>
          <w:tcPr>
            <w:tcW w:w="26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547FA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TC (mmol/L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70572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6.29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8C169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3.89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520DD52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3.89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D75626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4.0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0D4F6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4.02</w:t>
            </w:r>
          </w:p>
        </w:tc>
      </w:tr>
      <w:tr w:rsidR="002C6618" w:rsidRPr="00FA14C9" w14:paraId="257DF926" w14:textId="77777777" w:rsidTr="00410F5F">
        <w:trPr>
          <w:jc w:val="center"/>
        </w:trPr>
        <w:tc>
          <w:tcPr>
            <w:tcW w:w="26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525EA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Hs-</w:t>
            </w:r>
            <w:proofErr w:type="spellStart"/>
            <w:r w:rsidRPr="00FA14C9">
              <w:rPr>
                <w:rFonts w:ascii="Times New Roman" w:eastAsia="Times New Roman" w:hAnsi="Times New Roman" w:cs="Times New Roman"/>
                <w:color w:val="000000"/>
              </w:rPr>
              <w:t>cTnT</w:t>
            </w:r>
            <w:proofErr w:type="spellEnd"/>
            <w:r w:rsidRPr="00FA14C9">
              <w:rPr>
                <w:rFonts w:ascii="Times New Roman" w:eastAsia="Times New Roman" w:hAnsi="Times New Roman" w:cs="Times New Roman"/>
                <w:color w:val="000000"/>
              </w:rPr>
              <w:t xml:space="preserve"> (ng/L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C6270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16.18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95A1F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07345C8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48E06C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6761D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</w:tr>
      <w:tr w:rsidR="002C6618" w:rsidRPr="00FA14C9" w14:paraId="05FA967E" w14:textId="77777777" w:rsidTr="00410F5F">
        <w:trPr>
          <w:jc w:val="center"/>
        </w:trPr>
        <w:tc>
          <w:tcPr>
            <w:tcW w:w="26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BECA3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NT-</w:t>
            </w:r>
            <w:proofErr w:type="spellStart"/>
            <w:r w:rsidRPr="00FA14C9">
              <w:rPr>
                <w:rFonts w:ascii="Times New Roman" w:eastAsia="Times New Roman" w:hAnsi="Times New Roman" w:cs="Times New Roman"/>
                <w:color w:val="000000"/>
              </w:rPr>
              <w:t>proBNP</w:t>
            </w:r>
            <w:proofErr w:type="spellEnd"/>
            <w:r w:rsidRPr="00FA14C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FA14C9">
              <w:rPr>
                <w:rFonts w:ascii="Times New Roman" w:eastAsia="Times New Roman" w:hAnsi="Times New Roman" w:cs="Times New Roman"/>
                <w:color w:val="000000"/>
              </w:rPr>
              <w:t>pg</w:t>
            </w:r>
            <w:proofErr w:type="spellEnd"/>
            <w:r w:rsidRPr="00FA14C9">
              <w:rPr>
                <w:rFonts w:ascii="Times New Roman" w:eastAsia="Times New Roman" w:hAnsi="Times New Roman" w:cs="Times New Roman"/>
                <w:color w:val="000000"/>
              </w:rPr>
              <w:t>/mL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20E24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9.2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56EB2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 w:hint="eastAsia"/>
                <w:color w:val="000000"/>
                <w:lang w:eastAsia="zh-CN"/>
              </w:rPr>
              <w:t>6</w:t>
            </w: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7.9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A14608E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967.0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C902C5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>
              <w:rPr>
                <w:rFonts w:ascii="Times New Roman" w:eastAsia="Times New Roman" w:hAnsi="Times New Roman" w:cs="Times New Roman" w:hint="eastAsia"/>
                <w:color w:val="000000"/>
                <w:lang w:eastAsia="zh-CN"/>
              </w:rPr>
              <w:t>2</w:t>
            </w: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8.5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C41F1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2526.45</w:t>
            </w:r>
          </w:p>
        </w:tc>
      </w:tr>
      <w:tr w:rsidR="002C6618" w:rsidRPr="00FA14C9" w14:paraId="1DA0F6D4" w14:textId="77777777" w:rsidTr="00410F5F">
        <w:trPr>
          <w:jc w:val="center"/>
        </w:trPr>
        <w:tc>
          <w:tcPr>
            <w:tcW w:w="26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C0E60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CK-MB (U/L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07854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6.06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5074F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28.0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B61E8B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29.0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4BE80DC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77.8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21A8B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78.46</w:t>
            </w:r>
          </w:p>
        </w:tc>
      </w:tr>
      <w:tr w:rsidR="002C6618" w:rsidRPr="00FA14C9" w14:paraId="02362711" w14:textId="77777777" w:rsidTr="00410F5F">
        <w:trPr>
          <w:jc w:val="center"/>
        </w:trPr>
        <w:tc>
          <w:tcPr>
            <w:tcW w:w="26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9DC90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CK (U/L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F46F8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4.8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27CF2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240.0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903C7D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245.0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6D4274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727.3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B3B12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725.48</w:t>
            </w:r>
          </w:p>
        </w:tc>
      </w:tr>
      <w:tr w:rsidR="002C6618" w:rsidRPr="00FA14C9" w14:paraId="6A0CF583" w14:textId="77777777" w:rsidTr="00410F5F">
        <w:trPr>
          <w:jc w:val="center"/>
        </w:trPr>
        <w:tc>
          <w:tcPr>
            <w:tcW w:w="26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55EA9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LDH (U/L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D6F0A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4.86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97D92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>
              <w:rPr>
                <w:rFonts w:ascii="Times New Roman" w:eastAsia="Times New Roman" w:hAnsi="Times New Roman" w:cs="Times New Roman" w:hint="eastAsia"/>
                <w:color w:val="000000"/>
                <w:lang w:eastAsia="zh-CN"/>
              </w:rPr>
              <w:t>4</w:t>
            </w: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D830096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284.0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5BA68D3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378.9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43F4A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378.59</w:t>
            </w:r>
          </w:p>
        </w:tc>
      </w:tr>
      <w:tr w:rsidR="002C6618" w:rsidRPr="00FA14C9" w14:paraId="35E7177D" w14:textId="77777777" w:rsidTr="00410F5F">
        <w:trPr>
          <w:jc w:val="center"/>
        </w:trPr>
        <w:tc>
          <w:tcPr>
            <w:tcW w:w="26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397B5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eGFR (mL/min/1.73 m²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FAA8E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12.5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F0571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 w:hint="eastAsia"/>
                <w:color w:val="000000"/>
                <w:lang w:eastAsia="zh-CN"/>
              </w:rPr>
              <w:t>9</w:t>
            </w: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.58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90A3A2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89.9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E240AF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 w:hint="eastAsia"/>
                <w:color w:val="000000"/>
                <w:lang w:eastAsia="zh-CN"/>
              </w:rPr>
              <w:t>4</w:t>
            </w: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.8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87AAD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84.18</w:t>
            </w:r>
          </w:p>
        </w:tc>
      </w:tr>
      <w:tr w:rsidR="002C6618" w:rsidRPr="00FA14C9" w14:paraId="74298C71" w14:textId="77777777" w:rsidTr="00410F5F">
        <w:trPr>
          <w:jc w:val="center"/>
        </w:trPr>
        <w:tc>
          <w:tcPr>
            <w:tcW w:w="26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CEBAD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Urea (mmol/L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A40D0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4.68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533DE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5.9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E3B05B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5.9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9F14B54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6.5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3BF2B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6.50</w:t>
            </w:r>
          </w:p>
        </w:tc>
      </w:tr>
      <w:tr w:rsidR="002C6618" w:rsidRPr="00FA14C9" w14:paraId="4806135E" w14:textId="77777777" w:rsidTr="00410F5F">
        <w:trPr>
          <w:jc w:val="center"/>
        </w:trPr>
        <w:tc>
          <w:tcPr>
            <w:tcW w:w="26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DB140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Creatinine (</w:t>
            </w:r>
            <w:proofErr w:type="spellStart"/>
            <w:r w:rsidRPr="00FA14C9">
              <w:rPr>
                <w:rFonts w:ascii="Times New Roman" w:eastAsia="Times New Roman" w:hAnsi="Times New Roman" w:cs="Times New Roman"/>
                <w:color w:val="000000"/>
              </w:rPr>
              <w:t>μmol</w:t>
            </w:r>
            <w:proofErr w:type="spellEnd"/>
            <w:r w:rsidRPr="00FA14C9">
              <w:rPr>
                <w:rFonts w:ascii="Times New Roman" w:eastAsia="Times New Roman" w:hAnsi="Times New Roman" w:cs="Times New Roman"/>
                <w:color w:val="000000"/>
              </w:rPr>
              <w:t>/L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5DB29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4.68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597ED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66.0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122562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66.0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30E29E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76.9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27BD9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76.89</w:t>
            </w:r>
          </w:p>
        </w:tc>
      </w:tr>
      <w:tr w:rsidR="002C6618" w:rsidRPr="00FA14C9" w14:paraId="4B4EC488" w14:textId="77777777" w:rsidTr="00410F5F">
        <w:trPr>
          <w:jc w:val="center"/>
        </w:trPr>
        <w:tc>
          <w:tcPr>
            <w:tcW w:w="26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1C754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Total Protein (g/L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8B49D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9.54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5AF5F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62.8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059C2B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62.9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244CA20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63.1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B29C8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63.18</w:t>
            </w:r>
          </w:p>
        </w:tc>
      </w:tr>
      <w:tr w:rsidR="002C6618" w:rsidRPr="00FA14C9" w14:paraId="6D2CF471" w14:textId="77777777" w:rsidTr="00410F5F">
        <w:trPr>
          <w:jc w:val="center"/>
        </w:trPr>
        <w:tc>
          <w:tcPr>
            <w:tcW w:w="26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67E4F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Globulin (g/L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85B90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9.54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D8C5D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26.0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1E9896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25.9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0D0934E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26.17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FBE86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26.12</w:t>
            </w:r>
          </w:p>
        </w:tc>
      </w:tr>
      <w:tr w:rsidR="002C6618" w:rsidRPr="00FA14C9" w14:paraId="418CB4AB" w14:textId="77777777" w:rsidTr="00410F5F">
        <w:trPr>
          <w:jc w:val="center"/>
        </w:trPr>
        <w:tc>
          <w:tcPr>
            <w:tcW w:w="26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A841D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Albumin (g/L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B507C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9.43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B79F0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36.9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B31E4AD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37.0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1E7753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36.99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460A6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36.98</w:t>
            </w:r>
          </w:p>
        </w:tc>
      </w:tr>
      <w:tr w:rsidR="002C6618" w:rsidRPr="00FA14C9" w14:paraId="644C1C5F" w14:textId="77777777" w:rsidTr="00410F5F">
        <w:trPr>
          <w:jc w:val="center"/>
        </w:trPr>
        <w:tc>
          <w:tcPr>
            <w:tcW w:w="26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BE168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AST (U/L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33217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6.58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577FE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43.0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F92ABC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43.0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E93183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90.27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D1F71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89.63</w:t>
            </w:r>
          </w:p>
        </w:tc>
      </w:tr>
      <w:tr w:rsidR="002C6618" w:rsidRPr="00FA14C9" w14:paraId="03511E32" w14:textId="77777777" w:rsidTr="00410F5F">
        <w:trPr>
          <w:jc w:val="center"/>
        </w:trPr>
        <w:tc>
          <w:tcPr>
            <w:tcW w:w="26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95F0C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ALT (U/L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036D6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9.54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483AA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28.0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EBD505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29.0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157E680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41.4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2937D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41.44</w:t>
            </w:r>
          </w:p>
        </w:tc>
      </w:tr>
      <w:tr w:rsidR="002C6618" w:rsidRPr="00FA14C9" w14:paraId="430BE32E" w14:textId="77777777" w:rsidTr="00410F5F">
        <w:trPr>
          <w:jc w:val="center"/>
        </w:trPr>
        <w:tc>
          <w:tcPr>
            <w:tcW w:w="26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01A56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K (mmol/L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F3B99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4.66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E2BB4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3.98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0FF9166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3.98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79DD4E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3.99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BDEB7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3.99</w:t>
            </w:r>
          </w:p>
        </w:tc>
      </w:tr>
      <w:tr w:rsidR="002C6618" w:rsidRPr="00FA14C9" w14:paraId="10D1EDD0" w14:textId="77777777" w:rsidTr="00410F5F">
        <w:trPr>
          <w:jc w:val="center"/>
        </w:trPr>
        <w:tc>
          <w:tcPr>
            <w:tcW w:w="26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7273D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Na (mmol/L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92C99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4.76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0B078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140.0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3BE98A0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140.0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1F21256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139.5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64069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139.56</w:t>
            </w:r>
          </w:p>
        </w:tc>
      </w:tr>
      <w:tr w:rsidR="002C6618" w:rsidRPr="00FA14C9" w14:paraId="13A84CA1" w14:textId="77777777" w:rsidTr="00410F5F">
        <w:trPr>
          <w:jc w:val="center"/>
        </w:trPr>
        <w:tc>
          <w:tcPr>
            <w:tcW w:w="26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D0D17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Cl (mmol/L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C24F8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4.76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2EA00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102.0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07ECC5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102.0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133B8C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101.9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05EF9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101.94</w:t>
            </w:r>
          </w:p>
        </w:tc>
      </w:tr>
      <w:tr w:rsidR="002C6618" w:rsidRPr="00FA14C9" w14:paraId="5B88FE47" w14:textId="77777777" w:rsidTr="00410F5F">
        <w:trPr>
          <w:jc w:val="center"/>
        </w:trPr>
        <w:tc>
          <w:tcPr>
            <w:tcW w:w="26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06B9E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Ca (mmol/L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D6FE7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4.76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AD326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2.23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C337A9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2.23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F3B4CF3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3D82D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</w:p>
        </w:tc>
      </w:tr>
      <w:tr w:rsidR="002C6618" w:rsidRPr="00FA14C9" w14:paraId="5FD730EC" w14:textId="77777777" w:rsidTr="00410F5F">
        <w:trPr>
          <w:jc w:val="center"/>
        </w:trPr>
        <w:tc>
          <w:tcPr>
            <w:tcW w:w="26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FD205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P (mmol/L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8D6B1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4.76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12C14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E94C4C5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4D9AAC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3A1E9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</w:tr>
      <w:tr w:rsidR="002C6618" w:rsidRPr="00FA14C9" w14:paraId="71458892" w14:textId="77777777" w:rsidTr="00410F5F">
        <w:trPr>
          <w:jc w:val="center"/>
        </w:trPr>
        <w:tc>
          <w:tcPr>
            <w:tcW w:w="268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CC04C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Mg (mmol/L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A1966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4.7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D2636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F0FBC62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9BAE27B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F4B39" w14:textId="77777777" w:rsidR="002C6618" w:rsidRPr="00FA14C9" w:rsidRDefault="002C6618" w:rsidP="002C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4C9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</w:tbl>
    <w:p w14:paraId="13953218" w14:textId="77777777" w:rsidR="00047C49" w:rsidRDefault="00000000" w:rsidP="00047C49">
      <w:pPr>
        <w:rPr>
          <w:rFonts w:ascii="Times New Roman" w:hAnsi="Times New Roman" w:cs="Times New Roman"/>
          <w:lang w:eastAsia="zh-CN"/>
        </w:rPr>
      </w:pPr>
      <w:r w:rsidRPr="00FA14C9">
        <w:rPr>
          <w:rFonts w:ascii="Times New Roman" w:hAnsi="Times New Roman" w:cs="Times New Roman"/>
        </w:rPr>
        <w:t>Notes: Missingness is presented as percentage before imputation. Means and medians are</w:t>
      </w:r>
      <w:r w:rsidR="00410F5F">
        <w:rPr>
          <w:rFonts w:ascii="Times New Roman" w:hAnsi="Times New Roman" w:cs="Times New Roman" w:hint="eastAsia"/>
          <w:lang w:eastAsia="zh-CN"/>
        </w:rPr>
        <w:t xml:space="preserve"> </w:t>
      </w:r>
      <w:r w:rsidRPr="00FA14C9">
        <w:rPr>
          <w:rFonts w:ascii="Times New Roman" w:hAnsi="Times New Roman" w:cs="Times New Roman"/>
        </w:rPr>
        <w:t>shown before and after multiple imputation by chained equations (MICE). Values are reported to two decimal places.</w:t>
      </w:r>
      <w:r w:rsidR="00047C49" w:rsidRPr="00047C49">
        <w:rPr>
          <w:rFonts w:ascii="Times New Roman" w:hAnsi="Times New Roman" w:cs="Times New Roman"/>
          <w:lang w:eastAsia="zh-CN"/>
        </w:rPr>
        <w:t xml:space="preserve"> </w:t>
      </w:r>
    </w:p>
    <w:p w14:paraId="5DAF74B2" w14:textId="77777777" w:rsidR="002D5C65" w:rsidRDefault="00047C49">
      <w:pPr>
        <w:rPr>
          <w:rFonts w:ascii="Times New Roman" w:hAnsi="Times New Roman" w:cs="Times New Roman"/>
          <w:lang w:eastAsia="zh-CN"/>
        </w:rPr>
      </w:pPr>
      <w:r w:rsidRPr="00047C49">
        <w:rPr>
          <w:rFonts w:ascii="Times New Roman" w:hAnsi="Times New Roman" w:cs="Times New Roman"/>
          <w:lang w:eastAsia="zh-CN"/>
        </w:rPr>
        <w:lastRenderedPageBreak/>
        <w:t>Supplementary Figure 1. ROC Curves in Training and Validation Sets.</w:t>
      </w:r>
    </w:p>
    <w:p w14:paraId="2F1CB06C" w14:textId="77777777" w:rsidR="00047C49" w:rsidRDefault="00047C49" w:rsidP="00047C49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3FD11823" wp14:editId="5397DF2A">
            <wp:extent cx="3714161" cy="3714161"/>
            <wp:effectExtent l="0" t="0" r="0" b="0"/>
            <wp:docPr id="1492463642" name="图形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2463642" name="图形 1492463642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6045" cy="3716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A8FE51" w14:textId="77777777" w:rsidR="00047C49" w:rsidRPr="00047C49" w:rsidRDefault="00047C49" w:rsidP="00047C49">
      <w:pPr>
        <w:rPr>
          <w:rFonts w:ascii="Times New Roman" w:hAnsi="Times New Roman" w:cs="Times New Roman"/>
          <w:lang w:eastAsia="zh-CN"/>
        </w:rPr>
      </w:pPr>
      <w:r w:rsidRPr="00047C49">
        <w:rPr>
          <w:rFonts w:ascii="Times New Roman" w:hAnsi="Times New Roman" w:cs="Times New Roman"/>
          <w:lang w:eastAsia="zh-CN"/>
        </w:rPr>
        <w:t>Supplementary Figure 2. Subgroup ROC Curves by Sex and Comorbidities.</w:t>
      </w:r>
    </w:p>
    <w:p w14:paraId="40315686" w14:textId="77777777" w:rsidR="00047C49" w:rsidRPr="00FA14C9" w:rsidRDefault="00047C49" w:rsidP="00047C49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0459300B" wp14:editId="6C94CB0B">
            <wp:extent cx="4157221" cy="4157221"/>
            <wp:effectExtent l="0" t="0" r="0" b="0"/>
            <wp:docPr id="1853717996" name="图形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3717996" name="图形 1853717996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3472" cy="4223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47C49" w:rsidRPr="00FA14C9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68766378">
    <w:abstractNumId w:val="1"/>
  </w:num>
  <w:num w:numId="2" w16cid:durableId="678503174">
    <w:abstractNumId w:val="2"/>
  </w:num>
  <w:num w:numId="3" w16cid:durableId="5880797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5C65"/>
    <w:rsid w:val="00047C49"/>
    <w:rsid w:val="00255D59"/>
    <w:rsid w:val="002C6618"/>
    <w:rsid w:val="002D5C65"/>
    <w:rsid w:val="00410F5F"/>
    <w:rsid w:val="00555C18"/>
    <w:rsid w:val="009F33F4"/>
    <w:rsid w:val="00D114C4"/>
    <w:rsid w:val="00D27D46"/>
    <w:rsid w:val="00FA1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48E1F"/>
  <w15:docId w15:val="{47295AFC-C5BA-B246-9B30-C2340AC32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要点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sv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3</Words>
  <Characters>1958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9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Millard</dc:creator>
  <cp:keywords/>
  <dc:description/>
  <cp:lastModifiedBy>Julie Millard</cp:lastModifiedBy>
  <cp:revision>2</cp:revision>
  <dcterms:created xsi:type="dcterms:W3CDTF">2026-04-21T08:29:00Z</dcterms:created>
  <dcterms:modified xsi:type="dcterms:W3CDTF">2026-04-21T08:29:00Z</dcterms:modified>
  <cp:category/>
</cp:coreProperties>
</file>